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C8EF2" w14:textId="48C77A5D" w:rsidR="007C3007" w:rsidRPr="00492A26" w:rsidRDefault="00B478F5" w:rsidP="007C3007">
      <w:pPr>
        <w:pStyle w:val="berschrift3"/>
        <w:spacing w:before="0" w:after="360"/>
        <w:jc w:val="both"/>
        <w:rPr>
          <w:rFonts w:ascii="Times New Roman" w:eastAsia="Calibri" w:hAnsi="Times New Roman" w:cs="Times New Roman"/>
          <w:color w:val="00000A"/>
          <w:lang w:val="en-US"/>
        </w:rPr>
      </w:pPr>
      <w:r w:rsidRPr="00492A26">
        <w:rPr>
          <w:rFonts w:ascii="Times New Roman" w:eastAsia="Calibri" w:hAnsi="Times New Roman" w:cs="Times New Roman"/>
          <w:b/>
          <w:bCs/>
          <w:color w:val="00000A"/>
          <w:lang w:val="en-US"/>
        </w:rPr>
        <w:t>Supplementary Tab.</w:t>
      </w:r>
      <w:r w:rsidR="0097201F" w:rsidRPr="00492A26">
        <w:rPr>
          <w:rFonts w:ascii="Times New Roman" w:eastAsia="Calibri" w:hAnsi="Times New Roman" w:cs="Times New Roman"/>
          <w:b/>
          <w:bCs/>
          <w:color w:val="00000A"/>
          <w:lang w:val="en-US"/>
        </w:rPr>
        <w:t xml:space="preserve"> </w:t>
      </w:r>
      <w:r w:rsidRPr="00492A26">
        <w:rPr>
          <w:rFonts w:ascii="Times New Roman" w:eastAsia="Calibri" w:hAnsi="Times New Roman" w:cs="Times New Roman"/>
          <w:b/>
          <w:bCs/>
          <w:color w:val="00000A"/>
          <w:lang w:val="en-US"/>
        </w:rPr>
        <w:t>I</w:t>
      </w:r>
      <w:r w:rsidR="007C3007" w:rsidRPr="00492A26">
        <w:rPr>
          <w:rFonts w:ascii="Times New Roman" w:eastAsia="Calibri" w:hAnsi="Times New Roman" w:cs="Times New Roman"/>
          <w:b/>
          <w:bCs/>
          <w:color w:val="00000A"/>
          <w:lang w:val="en-US"/>
        </w:rPr>
        <w:t>I: Subgroup analyses</w:t>
      </w:r>
    </w:p>
    <w:p w14:paraId="6DFB869F" w14:textId="56B9DEEA" w:rsidR="00B478F5" w:rsidRPr="00B4648C" w:rsidRDefault="0097201F" w:rsidP="00A505D8">
      <w:pPr>
        <w:pStyle w:val="berschrift4"/>
        <w:spacing w:before="360" w:beforeAutospacing="0" w:after="120" w:afterAutospacing="0"/>
        <w:rPr>
          <w:rFonts w:eastAsia="Calibri"/>
          <w:sz w:val="20"/>
          <w:szCs w:val="20"/>
          <w:lang w:val="en-GB"/>
        </w:rPr>
      </w:pPr>
      <w:r w:rsidRPr="00B4648C">
        <w:rPr>
          <w:rFonts w:eastAsia="Calibri"/>
          <w:sz w:val="20"/>
          <w:szCs w:val="20"/>
          <w:lang w:val="en-GB"/>
        </w:rPr>
        <w:t>Supplementary Tab. II a</w:t>
      </w:r>
      <w:r w:rsidRPr="00B4648C">
        <w:rPr>
          <w:rFonts w:eastAsia="Calibri"/>
          <w:b w:val="0"/>
          <w:bCs w:val="0"/>
          <w:sz w:val="20"/>
          <w:szCs w:val="20"/>
          <w:lang w:val="en-GB"/>
        </w:rPr>
        <w:t xml:space="preserve">: </w:t>
      </w:r>
      <w:r w:rsidR="00B478F5" w:rsidRPr="00B4648C">
        <w:rPr>
          <w:rFonts w:eastAsia="Calibri"/>
          <w:b w:val="0"/>
          <w:bCs w:val="0"/>
          <w:sz w:val="20"/>
          <w:szCs w:val="20"/>
          <w:lang w:val="en-GB"/>
        </w:rPr>
        <w:t>Subgroup analys</w:t>
      </w:r>
      <w:r w:rsidR="007C3007" w:rsidRPr="00B4648C">
        <w:rPr>
          <w:rFonts w:eastAsia="Calibri"/>
          <w:b w:val="0"/>
          <w:bCs w:val="0"/>
          <w:sz w:val="20"/>
          <w:szCs w:val="20"/>
          <w:lang w:val="en-GB"/>
        </w:rPr>
        <w:t>i</w:t>
      </w:r>
      <w:r w:rsidR="00B478F5" w:rsidRPr="00B4648C">
        <w:rPr>
          <w:rFonts w:eastAsia="Calibri"/>
          <w:b w:val="0"/>
          <w:bCs w:val="0"/>
          <w:sz w:val="20"/>
          <w:szCs w:val="20"/>
          <w:lang w:val="en-GB"/>
        </w:rPr>
        <w:t xml:space="preserve">s according to </w:t>
      </w:r>
      <w:r w:rsidR="008B6669" w:rsidRPr="00B4648C">
        <w:rPr>
          <w:rFonts w:eastAsia="Calibri"/>
          <w:b w:val="0"/>
          <w:bCs w:val="0"/>
          <w:sz w:val="20"/>
          <w:szCs w:val="20"/>
          <w:lang w:val="en-GB"/>
        </w:rPr>
        <w:t>patient</w:t>
      </w:r>
      <w:r w:rsidR="00B478F5" w:rsidRPr="00B4648C">
        <w:rPr>
          <w:rFonts w:eastAsia="Calibri"/>
          <w:b w:val="0"/>
          <w:bCs w:val="0"/>
          <w:sz w:val="20"/>
          <w:szCs w:val="20"/>
          <w:lang w:val="en-GB"/>
        </w:rPr>
        <w:t>s’ gender</w:t>
      </w:r>
    </w:p>
    <w:tbl>
      <w:tblPr>
        <w:tblStyle w:val="Tabellenraster"/>
        <w:tblW w:w="9214" w:type="dxa"/>
        <w:tblInd w:w="-5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529"/>
        <w:gridCol w:w="1417"/>
        <w:gridCol w:w="1418"/>
        <w:gridCol w:w="850"/>
      </w:tblGrid>
      <w:tr w:rsidR="00E51C02" w:rsidRPr="0074003B" w14:paraId="3EA738F6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02CAC5E" w14:textId="663EEA0F" w:rsidR="00E51C02" w:rsidRPr="00255F1A" w:rsidRDefault="00D26CE9" w:rsidP="00255F1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ave patients already used a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n the past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CDD762D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3B3838" w:themeFill="background2" w:themeFillShade="40"/>
          </w:tcPr>
          <w:p w14:paraId="370B88FF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09360A6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F32DC3" w14:paraId="009C514D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040F9B4" w14:textId="3BADC284" w:rsidR="00F32DC3" w:rsidRPr="00F0183D" w:rsidRDefault="00F32DC3" w:rsidP="00BF31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several times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7B83B0B" w14:textId="3F5BF089" w:rsidR="00F32DC3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</w:t>
            </w:r>
            <w:r w:rsidR="00F76F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01BDE7DF" w14:textId="741D187D" w:rsidR="00F32DC3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</w:tcPr>
          <w:p w14:paraId="6D750570" w14:textId="62DA3153" w:rsidR="00F32DC3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721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0.</w:t>
            </w:r>
            <w:r w:rsidR="00F76F2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625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F32DC3" w14:paraId="53EA0F30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7E7AAFA" w14:textId="4040BAAA" w:rsidR="00F32DC3" w:rsidRDefault="00F32DC3" w:rsidP="00BF31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once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D96EE8B" w14:textId="1B03F418" w:rsidR="00F32DC3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</w:t>
            </w:r>
            <w:r w:rsidR="00F76F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024A38E8" w14:textId="3A0593E2" w:rsidR="00F32DC3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7475D560" w14:textId="77777777" w:rsidR="00F32DC3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32DC3" w14:paraId="222EC275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5558BEA" w14:textId="41A7F5DD" w:rsidR="00F32DC3" w:rsidRDefault="00F32DC3" w:rsidP="00BF319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, never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DE563ED" w14:textId="20B52648" w:rsidR="00F32DC3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%)</w:t>
            </w:r>
          </w:p>
        </w:tc>
        <w:tc>
          <w:tcPr>
            <w:tcW w:w="1418" w:type="dxa"/>
            <w:shd w:val="clear" w:color="auto" w:fill="auto"/>
          </w:tcPr>
          <w:p w14:paraId="743765B8" w14:textId="3705ABFE" w:rsidR="00F32DC3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5</w:t>
            </w:r>
            <w:r w:rsidR="00F32D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0C462FE5" w14:textId="77777777" w:rsidR="00F32DC3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32DC3" w14:paraId="7AFC41EC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30A5BD5" w14:textId="77777777" w:rsidR="00F32DC3" w:rsidRPr="0028229A" w:rsidRDefault="00F32DC3" w:rsidP="00BF319B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F71B547" w14:textId="4D543A1A" w:rsidR="00F32DC3" w:rsidRPr="0028229A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14:paraId="18440F6E" w14:textId="19974264" w:rsidR="00F32DC3" w:rsidRPr="0028229A" w:rsidRDefault="00F76F24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F32DC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0610B001" w14:textId="77777777" w:rsidR="00F32DC3" w:rsidRPr="0028229A" w:rsidRDefault="00F32DC3" w:rsidP="00BF31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E51C02" w:rsidRPr="002146C7" w14:paraId="4D252487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A79E4C2" w14:textId="51EDC3C7" w:rsidR="00E51C02" w:rsidRPr="00255F1A" w:rsidRDefault="00B5799B" w:rsidP="00255F1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Patients’ general satisfaction with 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149C136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3B3838" w:themeFill="background2" w:themeFillShade="40"/>
          </w:tcPr>
          <w:p w14:paraId="3586338C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874504E" w14:textId="77777777" w:rsidR="00E51C02" w:rsidRPr="00255F1A" w:rsidRDefault="00E51C02" w:rsidP="00255F1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D3EF8" w:rsidRPr="002146C7" w14:paraId="4714F186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B48E764" w14:textId="338AA0FB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satisfied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6E1C669" w14:textId="62E450FA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7E859750" w14:textId="42AC2634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</w:tcPr>
          <w:p w14:paraId="660ACADA" w14:textId="05A95E0F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CD3EF8" w:rsidRPr="002146C7" w14:paraId="6E6B0B3C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98283D7" w14:textId="1C6491FB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satisfied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F0880A1" w14:textId="28CB816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343BA32A" w14:textId="4A21C52B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2.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6EEF53B4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:rsidRPr="002146C7" w14:paraId="787E4453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B9AFDE7" w14:textId="7B366CC5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40B3932" w14:textId="2B556DDE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%)</w:t>
            </w:r>
          </w:p>
        </w:tc>
        <w:tc>
          <w:tcPr>
            <w:tcW w:w="1418" w:type="dxa"/>
            <w:shd w:val="clear" w:color="auto" w:fill="auto"/>
          </w:tcPr>
          <w:p w14:paraId="5D9E086E" w14:textId="6F42697D" w:rsidR="00CD3EF8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12B658ED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:rsidRPr="002146C7" w14:paraId="17FAA976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F102841" w14:textId="6099AAA3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dissatisfied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9E50215" w14:textId="4B55327F" w:rsidR="00CD3EF8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718DA981" w14:textId="047489E5" w:rsidR="00CD3EF8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62ACBDCF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:rsidRPr="002146C7" w14:paraId="6E83AF70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EF1C38A" w14:textId="4C1E045A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satisfied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BE75382" w14:textId="7126698C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 w:rsidR="00632F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647B7BEA" w14:textId="5B707F21" w:rsidR="00CD3EF8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704DAA1B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:rsidRPr="002146C7" w14:paraId="70EF8E97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42F02F0" w14:textId="77777777" w:rsidR="00CD3EF8" w:rsidRPr="0028229A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A906F16" w14:textId="4A0CE586" w:rsidR="00CD3EF8" w:rsidRPr="0028229A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14:paraId="62024474" w14:textId="76A994C1" w:rsidR="00CD3EF8" w:rsidRPr="0028229A" w:rsidRDefault="00632F26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1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0C090F74" w14:textId="77777777" w:rsidR="00CD3EF8" w:rsidRPr="0028229A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CD3EF8" w:rsidRPr="000535E9" w14:paraId="69A56012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13E3915" w14:textId="69412E64" w:rsidR="00CD3EF8" w:rsidRPr="00255F1A" w:rsidRDefault="00CD3EF8" w:rsidP="00CD3EF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mpact of the chatbot use on the quality of the medical visit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3B20A8C8" w14:textId="77777777" w:rsidR="00CD3EF8" w:rsidRPr="00255F1A" w:rsidRDefault="00CD3EF8" w:rsidP="00CD3EF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6EF7C570" w14:textId="77777777" w:rsidR="00CD3EF8" w:rsidRPr="00255F1A" w:rsidRDefault="00CD3EF8" w:rsidP="00CD3EF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left w:val="single" w:sz="4" w:space="0" w:color="767171" w:themeColor="background2" w:themeShade="80"/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25E5026" w14:textId="77777777" w:rsidR="00CD3EF8" w:rsidRPr="00255F1A" w:rsidRDefault="00CD3EF8" w:rsidP="00CD3EF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D3EF8" w14:paraId="22A01D4D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44F547A" w14:textId="74FE547F" w:rsidR="00CD3EF8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ery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268AA22" w14:textId="769F6B20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74539DB6" w14:textId="43E3AA2A" w:rsidR="00CD3EF8" w:rsidRDefault="005D7860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.0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D63445" w14:textId="05814B34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CD3EF8" w14:paraId="339D5F33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390CB77" w14:textId="2B6BD22B" w:rsidR="00CD3EF8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positive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4DA92CA" w14:textId="2387FFA6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203DFAEB" w14:textId="7F278E60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4CFD14E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376AB39B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759F468" w14:textId="43B0A948" w:rsidR="00CD3EF8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101FB32" w14:textId="1AE0FA7E" w:rsidR="00CD3EF8" w:rsidRDefault="005D7860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140E7699" w14:textId="61BB1333" w:rsidR="00CD3EF8" w:rsidRDefault="005D7860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9E87F5C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6DE1A153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3790A38" w14:textId="2BDB41F9" w:rsidR="00CD3EF8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589AFB5" w14:textId="157EB744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418" w:type="dxa"/>
            <w:shd w:val="clear" w:color="auto" w:fill="auto"/>
          </w:tcPr>
          <w:p w14:paraId="2E26706C" w14:textId="06D2832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</w:t>
            </w:r>
            <w:r w:rsidR="005D78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3B3A585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6D76A2C9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3F6EE55" w14:textId="6E28D8FC" w:rsidR="00CD3EF8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negative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321EC0D" w14:textId="301924D3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418" w:type="dxa"/>
            <w:shd w:val="clear" w:color="auto" w:fill="auto"/>
          </w:tcPr>
          <w:p w14:paraId="376978E7" w14:textId="4FA66E12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4500903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764CFDD8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2DAD4AC" w14:textId="17E3D9FF" w:rsidR="00CD3EF8" w:rsidRDefault="00CD3EF8" w:rsidP="00CD3EF8">
            <w:pPr>
              <w:spacing w:after="0" w:line="240" w:lineRule="auto"/>
              <w:jc w:val="right"/>
              <w:rPr>
                <w:rStyle w:val="ListLabel130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01D9A35" w14:textId="2B9623A6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5D786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AB1C748" w14:textId="3E52332B" w:rsidR="00CD3EF8" w:rsidRDefault="005D7860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CD3EF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13701CD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47DC984B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146F88D5" w14:textId="2BD03DB8" w:rsidR="00CD3EF8" w:rsidRPr="00255F1A" w:rsidRDefault="00CD3EF8" w:rsidP="00CD3EF8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Was 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helpful for the medical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visit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15E1146B" w14:textId="77777777" w:rsidR="00CD3EF8" w:rsidRPr="00255F1A" w:rsidRDefault="00CD3EF8" w:rsidP="00CD3EF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3B3838" w:themeFill="background2" w:themeFillShade="40"/>
          </w:tcPr>
          <w:p w14:paraId="76D919D2" w14:textId="77777777" w:rsidR="00CD3EF8" w:rsidRPr="00255F1A" w:rsidRDefault="00CD3EF8" w:rsidP="00CD3EF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1C07C0A" w14:textId="77777777" w:rsidR="00CD3EF8" w:rsidRPr="00255F1A" w:rsidRDefault="00CD3EF8" w:rsidP="00CD3EF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D3EF8" w14:paraId="117D94DE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5F1DF44" w14:textId="7569E1D8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helpfu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B0F06B9" w14:textId="4254EA7D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1A81CAF0" w14:textId="27C0155B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05329F7" w14:textId="135A9FF9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CD3EF8" w14:paraId="0FA6AC17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9C4BB9B" w14:textId="330E877D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B5DD892" w14:textId="7936AE8B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4A4A2BF7" w14:textId="7CF06035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A85875D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0398E8C0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824B5C4" w14:textId="1381431D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35DD7A7" w14:textId="276B64E4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6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4226E507" w14:textId="722C0122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92D22B2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D3EF8" w14:paraId="6B6707E1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C25B850" w14:textId="5F70EEB4" w:rsidR="00CD3EF8" w:rsidRPr="008739B5" w:rsidRDefault="00CD3EF8" w:rsidP="00CD3E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lpfu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E1C8F21" w14:textId="03D005C1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58ABDC6C" w14:textId="724FFB4B" w:rsidR="00CD3EF8" w:rsidRDefault="009E14EE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  <w:r w:rsidR="00CD3E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43409C1" w14:textId="77777777" w:rsidR="00CD3EF8" w:rsidRDefault="00CD3EF8" w:rsidP="00CD3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488FE1EF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AA6299D" w14:textId="5528D7EB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elpful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3975504" w14:textId="4C859A7A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2.2%)</w:t>
            </w:r>
          </w:p>
        </w:tc>
        <w:tc>
          <w:tcPr>
            <w:tcW w:w="1418" w:type="dxa"/>
            <w:shd w:val="clear" w:color="auto" w:fill="auto"/>
          </w:tcPr>
          <w:p w14:paraId="5FA519EC" w14:textId="7C72B382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9.8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BE057A9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67A103CD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89C144A" w14:textId="7274E0F5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6C30E82" w14:textId="093A61AE" w:rsidR="009E14EE" w:rsidRPr="00FA0CC9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14:paraId="641070D5" w14:textId="71A9C1E2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1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5C592E3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:rsidRPr="008F43BC" w14:paraId="595B612D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B457ED5" w14:textId="1B1F1267" w:rsidR="009E14EE" w:rsidRPr="00255F1A" w:rsidRDefault="009E14EE" w:rsidP="009E14EE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Was 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disturbing for the medical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visit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41F8B71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3B3838" w:themeFill="background2" w:themeFillShade="40"/>
          </w:tcPr>
          <w:p w14:paraId="093554A2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DFC7183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E14EE" w14:paraId="6D459B20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869A164" w14:textId="1F8116B3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turbing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7615018" w14:textId="36509750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418" w:type="dxa"/>
            <w:shd w:val="clear" w:color="auto" w:fill="auto"/>
          </w:tcPr>
          <w:p w14:paraId="1B4A8F99" w14:textId="4CC99A13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673A31F" w14:textId="4260930A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86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E14EE" w14:paraId="4F172D29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25D03AD" w14:textId="71B92AD5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urbing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562D0CC" w14:textId="67AD23B0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418" w:type="dxa"/>
            <w:shd w:val="clear" w:color="auto" w:fill="auto"/>
          </w:tcPr>
          <w:p w14:paraId="1AF110DB" w14:textId="2BCB2D8E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D2066DE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200A4AE3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72C67EB" w14:textId="2F9C18EA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D9B7D0A" w14:textId="50656184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34.0%)</w:t>
            </w:r>
          </w:p>
        </w:tc>
        <w:tc>
          <w:tcPr>
            <w:tcW w:w="1418" w:type="dxa"/>
            <w:shd w:val="clear" w:color="auto" w:fill="auto"/>
          </w:tcPr>
          <w:p w14:paraId="211893DE" w14:textId="5AAC3349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26.7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ED7E12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72655229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5E7B1D8" w14:textId="594FE41F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sturbing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49E7AF7" w14:textId="27D3C462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2.0%)</w:t>
            </w:r>
          </w:p>
        </w:tc>
        <w:tc>
          <w:tcPr>
            <w:tcW w:w="1418" w:type="dxa"/>
            <w:shd w:val="clear" w:color="auto" w:fill="auto"/>
          </w:tcPr>
          <w:p w14:paraId="2EE04B38" w14:textId="013854AA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8.3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DB275FD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4E2861F3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40DD46C" w14:textId="415B131E" w:rsidR="009E14EE" w:rsidRPr="008739B5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turbing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19B11DF" w14:textId="4F8CCD59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54.0%)</w:t>
            </w:r>
          </w:p>
        </w:tc>
        <w:tc>
          <w:tcPr>
            <w:tcW w:w="1418" w:type="dxa"/>
            <w:shd w:val="clear" w:color="auto" w:fill="auto"/>
          </w:tcPr>
          <w:p w14:paraId="05095B4D" w14:textId="30CEA859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50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30050CB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23E11E85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77EE085" w14:textId="45F114C7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978144C" w14:textId="63D9F141" w:rsidR="009E14EE" w:rsidRPr="00FA0CC9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0EAF9A7A" w14:textId="07E596EC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0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1C5FF55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:rsidRPr="000535E9" w14:paraId="294A928C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2A2251F" w14:textId="05F6E1C4" w:rsidR="009E14EE" w:rsidRPr="00255F1A" w:rsidRDefault="009E14EE" w:rsidP="009E14EE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At-home use of the chatbot for appraisal of health problems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1770B27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3B3838" w:themeFill="background2" w:themeFillShade="40"/>
          </w:tcPr>
          <w:p w14:paraId="3EF3986E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22B95D2" w14:textId="77777777" w:rsidR="009E14EE" w:rsidRPr="00255F1A" w:rsidRDefault="009E14EE" w:rsidP="009E14E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E14EE" w14:paraId="7621BB46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F642620" w14:textId="2D82E84C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Yes, surely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01795A2" w14:textId="7B784C02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63D43301" w14:textId="27667EC9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9.</w:t>
            </w:r>
            <w:r w:rsidR="007D72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EB58E52" w14:textId="7BB5C38C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E14EE" w14:paraId="441ECAFF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71A6452" w14:textId="18ED9C96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yes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A8742E2" w14:textId="1135DF50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521D8834" w14:textId="19A42F11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7D72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1FF2442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5D3D9AA8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C5E7C5D" w14:textId="7D65E5B8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FD5F2EB" w14:textId="1F98F198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5.0%)</w:t>
            </w:r>
          </w:p>
        </w:tc>
        <w:tc>
          <w:tcPr>
            <w:tcW w:w="1418" w:type="dxa"/>
            <w:shd w:val="clear" w:color="auto" w:fill="auto"/>
          </w:tcPr>
          <w:p w14:paraId="4DD51A61" w14:textId="622D0293" w:rsidR="009E14EE" w:rsidRDefault="00D62AB2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7D72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361E292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2B7C3327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F6311E6" w14:textId="24C34D2E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not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6B2697D" w14:textId="47482562" w:rsidR="009E14EE" w:rsidRDefault="00D62AB2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7585BE71" w14:textId="108BA693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72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6E7F3AE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1E9C8E2A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6C329F2" w14:textId="4D049165" w:rsidR="009E14EE" w:rsidRDefault="009E14EE" w:rsidP="009E14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Absolutely</w:t>
            </w:r>
            <w:r w:rsidRPr="0013585D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not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82D0D65" w14:textId="5F4DFF86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</w:t>
            </w:r>
            <w:r w:rsidR="00D62A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14:paraId="1367A56D" w14:textId="3FC7AF0F" w:rsidR="009E14EE" w:rsidRDefault="00D62AB2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72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 w:rsidR="009E1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A41EFE3" w14:textId="77777777" w:rsidR="009E14EE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E14EE" w14:paraId="4A574E1B" w14:textId="77777777" w:rsidTr="000D2D5C">
        <w:trPr>
          <w:trHeight w:val="190"/>
        </w:trPr>
        <w:tc>
          <w:tcPr>
            <w:tcW w:w="5529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C37A973" w14:textId="3372E6C5" w:rsidR="009E14EE" w:rsidRPr="001C4BD0" w:rsidRDefault="009E14EE" w:rsidP="009E14EE">
            <w:pPr>
              <w:spacing w:after="0" w:line="240" w:lineRule="auto"/>
              <w:jc w:val="right"/>
              <w:rPr>
                <w:rStyle w:val="ListLabel130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417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E6C4A5D" w14:textId="0ED90CFC" w:rsidR="009E14EE" w:rsidRPr="001C4BD0" w:rsidRDefault="00D62AB2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14:paraId="2B6DA45C" w14:textId="52763452" w:rsidR="009E14EE" w:rsidRDefault="00D62AB2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9E14E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8471758" w14:textId="77777777" w:rsidR="009E14EE" w:rsidRPr="001C4BD0" w:rsidRDefault="009E14EE" w:rsidP="009E14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362D71D5" w14:textId="2E031FC9" w:rsidR="00B478F5" w:rsidRDefault="00B478F5" w:rsidP="00B478F5">
      <w:pPr>
        <w:suppressAutoHyphens w:val="0"/>
        <w:autoSpaceDE w:val="0"/>
        <w:autoSpaceDN w:val="0"/>
        <w:adjustRightInd w:val="0"/>
        <w:spacing w:before="120" w:after="0"/>
        <w:jc w:val="both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proofErr w:type="spellStart"/>
      <w:r w:rsidRPr="00794048">
        <w:rPr>
          <w:rFonts w:ascii="Helvetica font" w:hAnsi="Helvetica font"/>
          <w:sz w:val="18"/>
          <w:szCs w:val="18"/>
          <w:vertAlign w:val="superscript"/>
          <w:lang w:val="en-US"/>
        </w:rPr>
        <w:t>i</w:t>
      </w:r>
      <w:proofErr w:type="spellEnd"/>
      <w:r w:rsidRPr="00794048">
        <w:rPr>
          <w:rFonts w:ascii="Helvetica font" w:hAnsi="Helvetica font"/>
          <w:sz w:val="18"/>
          <w:szCs w:val="18"/>
          <w:lang w:val="en-US"/>
        </w:rPr>
        <w:t xml:space="preserve"> Chi square test</w:t>
      </w:r>
    </w:p>
    <w:p w14:paraId="07CBF948" w14:textId="1C3AB571" w:rsidR="00E776F3" w:rsidRDefault="00E776F3">
      <w:pPr>
        <w:rPr>
          <w:lang w:val="en-US"/>
        </w:rPr>
      </w:pPr>
    </w:p>
    <w:p w14:paraId="134F7A4F" w14:textId="6B13DC66" w:rsidR="007C3007" w:rsidRDefault="007C3007">
      <w:pPr>
        <w:rPr>
          <w:lang w:val="en-US"/>
        </w:rPr>
      </w:pPr>
    </w:p>
    <w:p w14:paraId="73FB1BA1" w14:textId="035FE2F5" w:rsidR="007C3007" w:rsidRDefault="007C3007">
      <w:pPr>
        <w:rPr>
          <w:lang w:val="en-US"/>
        </w:rPr>
      </w:pPr>
    </w:p>
    <w:p w14:paraId="10928109" w14:textId="5F6CFA4E" w:rsidR="007C3007" w:rsidRDefault="007C3007">
      <w:pPr>
        <w:rPr>
          <w:lang w:val="en-US"/>
        </w:rPr>
      </w:pPr>
    </w:p>
    <w:p w14:paraId="72CB597A" w14:textId="77777777" w:rsidR="007C3007" w:rsidRDefault="007C3007">
      <w:pPr>
        <w:rPr>
          <w:lang w:val="en-US"/>
        </w:rPr>
      </w:pPr>
    </w:p>
    <w:p w14:paraId="72367F20" w14:textId="2FB7E96F" w:rsidR="007C3007" w:rsidRDefault="007C3007">
      <w:pPr>
        <w:rPr>
          <w:lang w:val="en-US"/>
        </w:rPr>
      </w:pPr>
    </w:p>
    <w:p w14:paraId="68F2AD11" w14:textId="6FF34AB7" w:rsidR="007C3007" w:rsidRPr="00B4648C" w:rsidRDefault="0097201F" w:rsidP="00A505D8">
      <w:pPr>
        <w:pStyle w:val="berschrift4"/>
        <w:spacing w:before="360" w:beforeAutospacing="0" w:after="120" w:afterAutospacing="0"/>
        <w:rPr>
          <w:rFonts w:eastAsia="Calibri"/>
          <w:b w:val="0"/>
          <w:bCs w:val="0"/>
          <w:sz w:val="20"/>
          <w:szCs w:val="20"/>
          <w:lang w:val="en-GB"/>
        </w:rPr>
      </w:pPr>
      <w:r w:rsidRPr="00B4648C">
        <w:rPr>
          <w:rFonts w:eastAsia="Calibri"/>
          <w:sz w:val="20"/>
          <w:szCs w:val="20"/>
          <w:lang w:val="en-GB"/>
        </w:rPr>
        <w:lastRenderedPageBreak/>
        <w:t>Supplementary Tab. II b</w:t>
      </w:r>
      <w:r w:rsidRPr="00B4648C">
        <w:rPr>
          <w:rFonts w:eastAsia="Calibri"/>
          <w:b w:val="0"/>
          <w:bCs w:val="0"/>
          <w:sz w:val="20"/>
          <w:szCs w:val="20"/>
          <w:lang w:val="en-GB"/>
        </w:rPr>
        <w:t>:</w:t>
      </w:r>
      <w:r w:rsidRPr="00B4648C">
        <w:rPr>
          <w:rFonts w:eastAsia="Calibri"/>
          <w:sz w:val="20"/>
          <w:szCs w:val="20"/>
          <w:lang w:val="en-GB"/>
        </w:rPr>
        <w:t xml:space="preserve"> </w:t>
      </w:r>
      <w:r w:rsidR="007C3007" w:rsidRPr="00B4648C">
        <w:rPr>
          <w:rFonts w:eastAsia="Calibri"/>
          <w:b w:val="0"/>
          <w:bCs w:val="0"/>
          <w:sz w:val="20"/>
          <w:szCs w:val="20"/>
          <w:lang w:val="en-GB"/>
        </w:rPr>
        <w:t xml:space="preserve">Subgroup analysis according to patients’ age (dichotomised age groups and correlation) </w:t>
      </w:r>
    </w:p>
    <w:tbl>
      <w:tblPr>
        <w:tblStyle w:val="Tabellenraster"/>
        <w:tblW w:w="9214" w:type="dxa"/>
        <w:tblInd w:w="-5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245"/>
        <w:gridCol w:w="1559"/>
        <w:gridCol w:w="1560"/>
        <w:gridCol w:w="850"/>
      </w:tblGrid>
      <w:tr w:rsidR="007C3007" w14:paraId="43664EA3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0E66108" w14:textId="7E88D327" w:rsidR="007C3007" w:rsidRPr="00AD5291" w:rsidRDefault="007C3007" w:rsidP="001236BA">
            <w:pPr>
              <w:spacing w:before="60" w:after="60" w:line="240" w:lineRule="auto"/>
              <w:rPr>
                <w:rStyle w:val="ListLabel130"/>
                <w:rFonts w:cs="Times New Roman"/>
                <w:b w:val="0"/>
                <w:bCs/>
                <w:color w:val="auto"/>
                <w:sz w:val="18"/>
                <w:szCs w:val="18"/>
                <w:lang w:val="en-US"/>
              </w:rPr>
            </w:pPr>
            <w:r w:rsidRPr="00AD529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 xml:space="preserve">Have patients already used a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 w:rsidRPr="00AD529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in the past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1255369" w14:textId="0C789152" w:rsidR="007C3007" w:rsidRPr="001F5DD5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</w:t>
            </w:r>
            <w:r w:rsidR="00067156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FFDC55F" w14:textId="26081D86" w:rsidR="007C3007" w:rsidRPr="00324883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 w:rsidR="00067156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589D2BB" w14:textId="77777777" w:rsidR="007C3007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7C3007" w:rsidRPr="00324883" w14:paraId="1F5B76A6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E3A30C" w14:textId="77777777" w:rsidR="007C3007" w:rsidRPr="003770B0" w:rsidRDefault="007C3007" w:rsidP="001236BA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several times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5F2E96A" w14:textId="3C2BB986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2F14A1E" w14:textId="7441EECD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164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DB54D19" w14:textId="45711EDE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7337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7C3007" w:rsidRPr="00324883" w14:paraId="4D4C3A8B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2E38B7C" w14:textId="77777777" w:rsidR="007C3007" w:rsidRPr="003770B0" w:rsidRDefault="007C3007" w:rsidP="001236BA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once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E6ACAF8" w14:textId="714302FA" w:rsidR="007C3007" w:rsidRPr="001F5DD5" w:rsidRDefault="0006715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D164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1F96B68" w14:textId="24B4F260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89A2A0D" w14:textId="77777777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C3007" w:rsidRPr="00324883" w14:paraId="4ECC156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06ED039" w14:textId="77777777" w:rsidR="007C3007" w:rsidRPr="003770B0" w:rsidRDefault="007C3007" w:rsidP="001236BA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, never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636D97F" w14:textId="59C8371B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</w:t>
            </w:r>
            <w:r w:rsidR="00D164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142BF37" w14:textId="32B4BE48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164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  <w:r w:rsidR="007C3007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8AEA3BB" w14:textId="77777777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C3007" w:rsidRPr="00324883" w14:paraId="5A6F7DB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65EBDEF" w14:textId="77777777" w:rsidR="007C3007" w:rsidRPr="003770B0" w:rsidRDefault="007C3007" w:rsidP="001236BA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BA92A4D" w14:textId="6F041853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9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3C8B9D2" w14:textId="21E06C99" w:rsidR="007C3007" w:rsidRPr="001F5DD5" w:rsidRDefault="00733775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68D6BDA" w14:textId="77777777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2F864A9E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2377296" w14:textId="08DBDE61" w:rsidR="00067156" w:rsidRPr="00AD5291" w:rsidRDefault="00067156" w:rsidP="00067156">
            <w:pPr>
              <w:spacing w:before="60" w:after="60" w:line="240" w:lineRule="auto"/>
              <w:rPr>
                <w:rStyle w:val="ListLabel130"/>
                <w:rFonts w:cs="Times New Roman"/>
                <w:b w:val="0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AD5291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Patients’ general satisfaction with 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4339D71" w14:textId="779693E6" w:rsidR="00067156" w:rsidRPr="00AD5291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0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B2BAD53" w14:textId="410F6A0A" w:rsidR="00067156" w:rsidRPr="00AD5291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5A53F9E" w14:textId="77777777" w:rsidR="00067156" w:rsidRPr="00AD5291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067156" w:rsidRPr="00324883" w14:paraId="395E3855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0377859" w14:textId="166919CF" w:rsidR="00067156" w:rsidRPr="008739B5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satisfied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B10CF84" w14:textId="122698FC" w:rsidR="00067156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EF5C4FB" w14:textId="2A39FE3F" w:rsidR="00067156" w:rsidRDefault="0012083A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592BCB5" w14:textId="16D7BCCE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067156" w:rsidRPr="00324883" w14:paraId="0B59C049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EA3E0C7" w14:textId="45C00881" w:rsidR="00067156" w:rsidRPr="008739B5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satisfied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FF33293" w14:textId="484ACA02" w:rsidR="00067156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FE7E3AE" w14:textId="18662C6E" w:rsidR="00067156" w:rsidRDefault="0012083A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E165F7C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401C9418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D3278C1" w14:textId="4DC64CA0" w:rsidR="00067156" w:rsidRPr="008739B5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44F3B7C" w14:textId="12B28CBD" w:rsidR="00067156" w:rsidRDefault="002670E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5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EA9E6CD" w14:textId="6D9C984D" w:rsidR="00067156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0%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7082FBF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6A21CFE0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36A312A" w14:textId="50155871" w:rsidR="00067156" w:rsidRPr="008739B5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dissatisfied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BECE6EF" w14:textId="1DC97BE9" w:rsidR="00067156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A642E07" w14:textId="5ED4A577" w:rsidR="00067156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04675CB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143CF" w:rsidRPr="00324883" w14:paraId="0DF35E46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E30AA21" w14:textId="3854D2ED" w:rsidR="006143CF" w:rsidRPr="008739B5" w:rsidRDefault="006143CF" w:rsidP="006143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satisfied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BFB8118" w14:textId="1C6712AB" w:rsidR="006143CF" w:rsidRDefault="00BA02DF" w:rsidP="00614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143CF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6143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</w:t>
            </w:r>
            <w:r w:rsidR="006143CF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A9425AD" w14:textId="6D6A37F1" w:rsidR="006143CF" w:rsidRDefault="006143CF" w:rsidP="00614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A02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0761AEA" w14:textId="77777777" w:rsidR="006143CF" w:rsidRDefault="006143CF" w:rsidP="00614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147E1A6F" w14:textId="77777777" w:rsidTr="000D2D5C">
        <w:trPr>
          <w:trHeight w:val="82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E0FA315" w14:textId="77777777" w:rsidR="00067156" w:rsidRPr="003770B0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8F01858" w14:textId="732EA921" w:rsidR="00067156" w:rsidRPr="001F5DD5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8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DE2DF42" w14:textId="19FCE812" w:rsidR="00067156" w:rsidRPr="001F5DD5" w:rsidRDefault="00BA02DF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39BA10C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40E96B2B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4C8DC55" w14:textId="77777777" w:rsidR="00067156" w:rsidRPr="00AD5291" w:rsidRDefault="00067156" w:rsidP="00067156">
            <w:pPr>
              <w:spacing w:before="60" w:after="80" w:line="240" w:lineRule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 w:rsidRPr="00AD529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Impact of the chatbot use on the quality of the medical visit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8B971B5" w14:textId="6488E664" w:rsidR="00067156" w:rsidRPr="001F5DD5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0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D4C1BE0" w14:textId="31B1921F" w:rsidR="00067156" w:rsidRPr="001F5DD5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BD62229" w14:textId="77777777" w:rsidR="00067156" w:rsidRDefault="00067156" w:rsidP="0006715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067156" w:rsidRPr="00324883" w14:paraId="2764E93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698A790" w14:textId="3D57BF34" w:rsidR="00067156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ery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961103C" w14:textId="4F3423F7" w:rsidR="00067156" w:rsidRDefault="00155B65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BB8AE3B" w14:textId="040CE400" w:rsidR="00067156" w:rsidRDefault="00C955BE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700DE81" w14:textId="74D3208C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067156" w:rsidRPr="00324883" w14:paraId="25BA6BC1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5546BA0" w14:textId="7D8C4A7C" w:rsidR="00067156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positive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2B1C83E" w14:textId="2D27FE79" w:rsidR="00067156" w:rsidRDefault="00155B65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95BDAAD" w14:textId="1677E789" w:rsidR="00067156" w:rsidRDefault="00155B65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3E0E4E8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67156" w:rsidRPr="00324883" w14:paraId="1CE428A9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BC48BEC" w14:textId="0E7EC583" w:rsidR="00067156" w:rsidRDefault="00067156" w:rsidP="000671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E38E182" w14:textId="0859664A" w:rsidR="00067156" w:rsidRDefault="00C955BE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7300CF9" w14:textId="5463A0A9" w:rsidR="00067156" w:rsidRDefault="00C955BE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 w:rsidR="00067156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96E70A3" w14:textId="77777777" w:rsidR="00067156" w:rsidRDefault="00067156" w:rsidP="000671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55B65" w:rsidRPr="00324883" w14:paraId="3E6BD066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7F89037" w14:textId="3D1E818A" w:rsidR="00155B65" w:rsidRDefault="00155B65" w:rsidP="00155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5C1905C" w14:textId="240909C9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61C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1C43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DCBCEFF" w14:textId="3F7F1A33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ED0E19B" w14:textId="77777777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55B65" w:rsidRPr="00324883" w14:paraId="4E9F9FD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926B1C5" w14:textId="6AEB3DCE" w:rsidR="00155B65" w:rsidRDefault="00155B65" w:rsidP="00155B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negative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C7EAECD" w14:textId="5B7AC689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304DF50" w14:textId="137A751C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CF7EF2E" w14:textId="77777777" w:rsidR="00155B65" w:rsidRDefault="00155B65" w:rsidP="00155B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12B1B7AA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302F8E7" w14:textId="77777777" w:rsidR="00C955BE" w:rsidRPr="00AD5291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4139A8C" w14:textId="011CBB0A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8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F1CC486" w14:textId="410F2D68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DAC3673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24BD633A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6DFBF16" w14:textId="6B4817F3" w:rsidR="00C955BE" w:rsidRPr="00AD5291" w:rsidRDefault="00C955BE" w:rsidP="00C955BE">
            <w:pPr>
              <w:spacing w:before="60" w:after="60" w:line="240" w:lineRule="auto"/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AD5291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 xml:space="preserve">Was 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 w:rsidRPr="00AD5291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 xml:space="preserve">helpful for the medical visit 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10B29007" w14:textId="203834AC" w:rsidR="00C955BE" w:rsidRPr="00AD5291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0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D4C18A3" w14:textId="47E81289" w:rsidR="00C955BE" w:rsidRPr="00AD5291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B59F29D" w14:textId="77777777" w:rsidR="00C955BE" w:rsidRPr="00AD5291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955BE" w:rsidRPr="00324883" w14:paraId="799F1BAF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A79037A" w14:textId="7D230487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helpfu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F87138C" w14:textId="52F3DB14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C05AC7C" w14:textId="17CEF71F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0B70DF4" w14:textId="227363BF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A4F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C955BE" w:rsidRPr="00324883" w14:paraId="49659403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7F604CE" w14:textId="592DC61C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42332F8" w14:textId="2F6FE5C2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A4F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5672FA8" w14:textId="113483CF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A4F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29C1885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0F7F1C31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8EC0DEE" w14:textId="2E1F95BF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2DF514E" w14:textId="692A9F61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C3F021C" w14:textId="0732F3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2A4F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840F837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74CF8EE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A693ED9" w14:textId="64D98CBF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lpfu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29CC367" w14:textId="17B4D60D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3012593" w14:textId="62354E77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E0B6C77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655265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EF6AB49" w14:textId="5250C375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elpful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815EDC8" w14:textId="49626C47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C4FD877" w14:textId="6B7A0ADD" w:rsidR="00C955BE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E24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E3019A8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ED5AB8A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8D85606" w14:textId="77777777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E68ECEF" w14:textId="282F99D3" w:rsidR="00C955BE" w:rsidRPr="001F5DD5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C955B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A5674F9" w14:textId="087438DB" w:rsidR="00C955BE" w:rsidRPr="001F5DD5" w:rsidRDefault="002A4F4B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1D260BA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64CD5692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622C385" w14:textId="6B08839B" w:rsidR="00C955BE" w:rsidRPr="00DE1FA5" w:rsidRDefault="00C955BE" w:rsidP="00C955BE">
            <w:pPr>
              <w:spacing w:before="60" w:after="60" w:line="240" w:lineRule="auto"/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E1FA5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 xml:space="preserve">Was the 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 w:rsidRPr="00DE1FA5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>disturbing for the medical visit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EB39EDB" w14:textId="1FB5B05D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0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BE213B9" w14:textId="4211518E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B1B63B7" w14:textId="77777777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955BE" w:rsidRPr="00324883" w14:paraId="601F81F7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2A663BB" w14:textId="12B2094E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turbing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44CCC95" w14:textId="3DDB4A68" w:rsidR="00C955BE" w:rsidRPr="007B5A91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1514D30" w14:textId="5A65EB10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70B1B34" w14:textId="4BA1B986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BD69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A70F12" w:rsidRPr="00324883" w14:paraId="53771559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3C9C609" w14:textId="51D68975" w:rsidR="00A70F12" w:rsidRPr="008739B5" w:rsidRDefault="00A70F12" w:rsidP="00A70F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urbing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EBF10EC" w14:textId="658E5401" w:rsidR="00A70F12" w:rsidRPr="007B5A91" w:rsidRDefault="00A70F12" w:rsidP="00A70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2F91CC7" w14:textId="787E824C" w:rsidR="00A70F12" w:rsidRDefault="00A70F12" w:rsidP="00A70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D69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9D1DF7B" w14:textId="77777777" w:rsidR="00A70F12" w:rsidRDefault="00A70F12" w:rsidP="00A70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208B3293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A7AE2DB" w14:textId="2505DB8C" w:rsidR="00C955BE" w:rsidRPr="008739B5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75DB822" w14:textId="0C0C7D14" w:rsidR="00C955BE" w:rsidRPr="007B5A91" w:rsidRDefault="00E24063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BD69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16DE29E" w14:textId="7B53950F" w:rsidR="00C955BE" w:rsidRDefault="00A70F12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BD69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F9BA163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D696C" w:rsidRPr="00324883" w14:paraId="3BE1D783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720028D" w14:textId="4B588521" w:rsidR="00BD696C" w:rsidRPr="008739B5" w:rsidRDefault="00BD696C" w:rsidP="00BD6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sturbing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20EAA33" w14:textId="4790CBFC" w:rsidR="00BD696C" w:rsidRPr="007B5A91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%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7A42B3D" w14:textId="5281BEE7" w:rsidR="00BD696C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01B8C4B" w14:textId="77777777" w:rsidR="00BD696C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D696C" w:rsidRPr="00324883" w14:paraId="713E21BB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2159441" w14:textId="09BA3F72" w:rsidR="00BD696C" w:rsidRPr="008739B5" w:rsidRDefault="00BD696C" w:rsidP="00BD6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turbing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0E57DC4" w14:textId="0B1BD67C" w:rsidR="00BD696C" w:rsidRPr="007B5A91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5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F16C795" w14:textId="65F14121" w:rsidR="00BD696C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7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7F370E1" w14:textId="77777777" w:rsidR="00BD696C" w:rsidRDefault="00BD696C" w:rsidP="00BD6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22DD491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87796F6" w14:textId="77777777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EE74398" w14:textId="2F997CB8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2A4F4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918EB19" w14:textId="0F8795B8" w:rsidR="00C955BE" w:rsidRPr="001F5DD5" w:rsidRDefault="00E24063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BFFDF7E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2714BF0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34098D1" w14:textId="69DB790B" w:rsidR="00C955BE" w:rsidRPr="00DE1FA5" w:rsidRDefault="00C955BE" w:rsidP="00C955BE">
            <w:pPr>
              <w:spacing w:before="60" w:after="60" w:line="240" w:lineRule="auto"/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DE1FA5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 xml:space="preserve">At-home use of the </w:t>
            </w:r>
            <w:r w:rsid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hatbot</w:t>
            </w:r>
            <w:r w:rsidR="000D2D5C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 w:rsidRPr="00DE1FA5">
              <w:rPr>
                <w:rStyle w:val="ListLabel130"/>
                <w:rFonts w:cs="Times New Roman"/>
                <w:bCs/>
                <w:color w:val="FFFFFF" w:themeColor="background1"/>
                <w:sz w:val="18"/>
                <w:szCs w:val="18"/>
                <w:lang w:val="en-US"/>
              </w:rPr>
              <w:t>for appraisal of health problems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033511C" w14:textId="2B091F86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≤ 50 years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BBB6813" w14:textId="7CAED891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&gt; 5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  <w:r w:rsidRPr="00324883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F9496FE" w14:textId="77777777" w:rsidR="00C955BE" w:rsidRPr="00DE1FA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955BE" w:rsidRPr="00324883" w14:paraId="4F03BE39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F1B89A1" w14:textId="0AD9ECA1" w:rsidR="00C955BE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Yes, surely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E7BED2F" w14:textId="035A90F1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F41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346FC1D" w14:textId="69A11575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F41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542CEC8" w14:textId="17688F2E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0D79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C955BE" w:rsidRPr="00324883" w14:paraId="7CA60171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DA57C4D" w14:textId="269FE025" w:rsidR="00C955BE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yes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09E8FE2" w14:textId="6DBC15C3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F41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E0298E2" w14:textId="3E061C13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AF41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4AFF064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05CD" w:rsidRPr="00324883" w14:paraId="7DF317E8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7925972" w14:textId="29459A89" w:rsidR="009405CD" w:rsidRDefault="009405CD" w:rsidP="009405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47E149A" w14:textId="4FD18608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3E91589" w14:textId="1B89DACA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FEC0E72" w14:textId="77777777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5F6B5BFA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1E92015" w14:textId="05318263" w:rsidR="00C955BE" w:rsidRDefault="00C955BE" w:rsidP="00C955B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not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780A8C3" w14:textId="05838865" w:rsidR="00C955BE" w:rsidRDefault="00AF41D0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C955BE"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DD7004E" w14:textId="60277A01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C338467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405CD" w:rsidRPr="00324883" w14:paraId="53E4221D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4B469B3" w14:textId="4F6F80A3" w:rsidR="009405CD" w:rsidRDefault="009405CD" w:rsidP="009405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Absolutely</w:t>
            </w:r>
            <w:r w:rsidRPr="0013585D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not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847D6BE" w14:textId="20668329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705DAEA" w14:textId="1449AA9E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Pr="00C270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AC1D12" w14:textId="77777777" w:rsidR="009405CD" w:rsidRDefault="009405CD" w:rsidP="009405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311A8CE6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7DC8B5" w14:textId="77777777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559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289A50A" w14:textId="66C19418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  <w:r w:rsidR="00AF41D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9</w:t>
            </w:r>
          </w:p>
        </w:tc>
        <w:tc>
          <w:tcPr>
            <w:tcW w:w="156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58D4FF1" w14:textId="1E123C4E" w:rsidR="00C955BE" w:rsidRPr="001F5DD5" w:rsidRDefault="00AF41D0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940AC31" w14:textId="7777777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955BE" w:rsidRPr="00324883" w14:paraId="08E96957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629C16C3" w14:textId="77777777" w:rsidR="00C955BE" w:rsidRPr="003770B0" w:rsidRDefault="00C955BE" w:rsidP="00C955BE">
            <w:pPr>
              <w:spacing w:before="60" w:after="60" w:line="240" w:lineRule="auto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ORRELATION with patients’ age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1922346C" w14:textId="77777777" w:rsidR="00C955BE" w:rsidRPr="001F5DD5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pearman’s Rho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041D732" w14:textId="77777777" w:rsidR="00C955BE" w:rsidRDefault="00C955BE" w:rsidP="00C955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C955BE" w:rsidRPr="00324883" w14:paraId="75C412FC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D7AEFB7" w14:textId="1DCA4E0B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Have patients already used a </w:t>
            </w:r>
            <w:r w:rsidR="000D2D5C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ymptom checker</w:t>
            </w:r>
            <w:r w:rsidRPr="003770B0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in the past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04B39C3" w14:textId="6A66AB23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0.0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0F3D877" w14:textId="675E2E9B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</w:p>
        </w:tc>
      </w:tr>
      <w:tr w:rsidR="00C955BE" w:rsidRPr="00324883" w14:paraId="389EAF28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E1951DE" w14:textId="3014667D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Patients’ general satisfaction with the </w:t>
            </w:r>
            <w:r w:rsidR="000D2D5C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C66A976" w14:textId="10B6D659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F5D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4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97FD86C" w14:textId="16BBA52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</w:p>
        </w:tc>
      </w:tr>
      <w:tr w:rsidR="00C955BE" w:rsidRPr="00324883" w14:paraId="0688588D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AB25830" w14:textId="77777777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Impact of the chatbot use on the quality of the medical visit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6EE0E4A" w14:textId="43A8D88A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F5D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 w:rsid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5A71974" w14:textId="10ABF5A4" w:rsidR="00C955BE" w:rsidRPr="009405CD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9405CD" w:rsidRP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</w:t>
            </w:r>
            <w:r w:rsidRPr="009405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405CD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i</w:t>
            </w:r>
          </w:p>
        </w:tc>
      </w:tr>
      <w:tr w:rsidR="00C955BE" w:rsidRPr="00324883" w14:paraId="108860F6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7B9D1CB" w14:textId="273A0438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 xml:space="preserve">Was the </w:t>
            </w:r>
            <w:r w:rsidR="000D2D5C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>symptom checker</w:t>
            </w:r>
            <w:r w:rsidRPr="003770B0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 xml:space="preserve"> helpful for the medical visit 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EB237E7" w14:textId="49B4FA63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F5D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23C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6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6178CFB" w14:textId="5EFA95D7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23C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</w:p>
        </w:tc>
      </w:tr>
      <w:tr w:rsidR="00C955BE" w:rsidRPr="00324883" w14:paraId="3DA3FB3B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AFC86CC" w14:textId="4ACF3862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 xml:space="preserve">Was the </w:t>
            </w:r>
            <w:r w:rsidR="000D2D5C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>symptom checker</w:t>
            </w:r>
            <w:r w:rsidRPr="003770B0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 xml:space="preserve"> disturbing for the medical visit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4CC1A40" w14:textId="694EFA27" w:rsidR="00C955BE" w:rsidRPr="001F5DD5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F5D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  <w:r w:rsidR="00223C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517D06F" w14:textId="6D0ED11D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23C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</w:p>
        </w:tc>
      </w:tr>
      <w:tr w:rsidR="00C955BE" w:rsidRPr="00324883" w14:paraId="24690199" w14:textId="77777777" w:rsidTr="000D2D5C">
        <w:trPr>
          <w:trHeight w:val="190"/>
        </w:trPr>
        <w:tc>
          <w:tcPr>
            <w:tcW w:w="5245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6E9D628" w14:textId="77777777" w:rsidR="00C955BE" w:rsidRPr="003770B0" w:rsidRDefault="00C955BE" w:rsidP="00C955BE">
            <w:pPr>
              <w:spacing w:after="0" w:line="240" w:lineRule="auto"/>
              <w:jc w:val="right"/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770B0">
              <w:rPr>
                <w:rStyle w:val="ListLabel130"/>
                <w:rFonts w:cs="Times New Roman"/>
                <w:b w:val="0"/>
                <w:color w:val="auto"/>
                <w:sz w:val="18"/>
                <w:szCs w:val="18"/>
                <w:lang w:val="en-US"/>
              </w:rPr>
              <w:t>At-home use of the chatbot for appraisal of health problems</w:t>
            </w:r>
          </w:p>
        </w:tc>
        <w:tc>
          <w:tcPr>
            <w:tcW w:w="3119" w:type="dxa"/>
            <w:gridSpan w:val="2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3C9A08F" w14:textId="57EB6F43" w:rsidR="00C955BE" w:rsidRPr="001F5DD5" w:rsidRDefault="00223C43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 </w:t>
            </w:r>
            <w:r w:rsidR="00C955BE" w:rsidRPr="001F5D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C955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9217A98" w14:textId="0BD16116" w:rsidR="00C955BE" w:rsidRDefault="00C955BE" w:rsidP="00C9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23C4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</w:p>
        </w:tc>
      </w:tr>
    </w:tbl>
    <w:p w14:paraId="6B6EFF08" w14:textId="77777777" w:rsidR="007C3007" w:rsidRPr="00B478F5" w:rsidRDefault="007C3007" w:rsidP="007C3007">
      <w:pPr>
        <w:suppressAutoHyphens w:val="0"/>
        <w:autoSpaceDE w:val="0"/>
        <w:autoSpaceDN w:val="0"/>
        <w:adjustRightInd w:val="0"/>
        <w:spacing w:before="120" w:after="0"/>
        <w:jc w:val="both"/>
        <w:rPr>
          <w:lang w:val="en-US"/>
        </w:rPr>
      </w:pPr>
      <w:proofErr w:type="spellStart"/>
      <w:r>
        <w:rPr>
          <w:rFonts w:ascii="Helvetica font" w:hAnsi="Helvetica font"/>
          <w:sz w:val="18"/>
          <w:szCs w:val="18"/>
          <w:vertAlign w:val="superscript"/>
          <w:lang w:val="en-US"/>
        </w:rPr>
        <w:t>i</w:t>
      </w:r>
      <w:proofErr w:type="spellEnd"/>
      <w:r w:rsidRPr="00794048">
        <w:rPr>
          <w:rFonts w:ascii="Helvetica font" w:hAnsi="Helvetica font"/>
          <w:sz w:val="18"/>
          <w:szCs w:val="18"/>
          <w:lang w:val="en-US"/>
        </w:rPr>
        <w:t xml:space="preserve"> </w:t>
      </w:r>
      <w:r>
        <w:rPr>
          <w:rFonts w:ascii="Helvetica font" w:hAnsi="Helvetica font"/>
          <w:sz w:val="18"/>
          <w:szCs w:val="18"/>
          <w:lang w:val="en-US"/>
        </w:rPr>
        <w:t xml:space="preserve">Chi square test, </w:t>
      </w:r>
      <w:r w:rsidRPr="00794048">
        <w:rPr>
          <w:rFonts w:ascii="Helvetica font" w:hAnsi="Helvetica font"/>
          <w:sz w:val="18"/>
          <w:szCs w:val="18"/>
          <w:vertAlign w:val="superscript"/>
          <w:lang w:val="en-US"/>
        </w:rPr>
        <w:t>i</w:t>
      </w:r>
      <w:r>
        <w:rPr>
          <w:rFonts w:ascii="Helvetica font" w:hAnsi="Helvetica font"/>
          <w:sz w:val="18"/>
          <w:szCs w:val="18"/>
          <w:vertAlign w:val="superscript"/>
          <w:lang w:val="en-US"/>
        </w:rPr>
        <w:t>i</w:t>
      </w:r>
      <w:r w:rsidRPr="00794048">
        <w:rPr>
          <w:rFonts w:ascii="Helvetica font" w:hAnsi="Helvetica font"/>
          <w:sz w:val="18"/>
          <w:szCs w:val="18"/>
          <w:lang w:val="en-US"/>
        </w:rPr>
        <w:t xml:space="preserve"> </w:t>
      </w:r>
      <w:r>
        <w:rPr>
          <w:rFonts w:ascii="Helvetica font" w:hAnsi="Helvetica font"/>
          <w:sz w:val="18"/>
          <w:szCs w:val="18"/>
          <w:lang w:val="en-US"/>
        </w:rPr>
        <w:t>Spearman correlation</w:t>
      </w:r>
    </w:p>
    <w:p w14:paraId="3D831613" w14:textId="22CF9C75" w:rsidR="007C3007" w:rsidRDefault="007C3007">
      <w:pPr>
        <w:rPr>
          <w:lang w:val="en-US"/>
        </w:rPr>
      </w:pPr>
    </w:p>
    <w:p w14:paraId="11B207D4" w14:textId="79576972" w:rsidR="007C3007" w:rsidRDefault="007C3007">
      <w:pPr>
        <w:rPr>
          <w:lang w:val="en-US"/>
        </w:rPr>
      </w:pPr>
    </w:p>
    <w:p w14:paraId="29753E84" w14:textId="77777777" w:rsidR="00FD28B4" w:rsidRDefault="00FD28B4">
      <w:pPr>
        <w:rPr>
          <w:lang w:val="en-US"/>
        </w:rPr>
      </w:pPr>
    </w:p>
    <w:p w14:paraId="718AB25A" w14:textId="77777777" w:rsidR="007C3007" w:rsidRDefault="007C3007">
      <w:pPr>
        <w:rPr>
          <w:lang w:val="en-US"/>
        </w:rPr>
      </w:pPr>
    </w:p>
    <w:p w14:paraId="1D7501D5" w14:textId="0A605D24" w:rsidR="007C3007" w:rsidRPr="00B4648C" w:rsidRDefault="0097201F" w:rsidP="00A505D8">
      <w:pPr>
        <w:pStyle w:val="berschrift4"/>
        <w:spacing w:before="360" w:beforeAutospacing="0" w:after="120" w:afterAutospacing="0"/>
        <w:rPr>
          <w:rFonts w:eastAsia="Calibri"/>
          <w:b w:val="0"/>
          <w:bCs w:val="0"/>
          <w:sz w:val="20"/>
          <w:szCs w:val="20"/>
          <w:lang w:val="en-GB"/>
        </w:rPr>
      </w:pPr>
      <w:r w:rsidRPr="00B4648C">
        <w:rPr>
          <w:rFonts w:eastAsia="Calibri"/>
          <w:sz w:val="20"/>
          <w:szCs w:val="20"/>
          <w:lang w:val="en-GB"/>
        </w:rPr>
        <w:lastRenderedPageBreak/>
        <w:t>Supplementary Tab. II c</w:t>
      </w:r>
      <w:r w:rsidRPr="00B4648C">
        <w:rPr>
          <w:rFonts w:eastAsia="Calibri"/>
          <w:b w:val="0"/>
          <w:bCs w:val="0"/>
          <w:sz w:val="20"/>
          <w:szCs w:val="20"/>
          <w:lang w:val="en-GB"/>
        </w:rPr>
        <w:t>:</w:t>
      </w:r>
      <w:r w:rsidRPr="00B4648C">
        <w:rPr>
          <w:rFonts w:eastAsia="Calibri"/>
          <w:sz w:val="20"/>
          <w:szCs w:val="20"/>
          <w:lang w:val="en-GB"/>
        </w:rPr>
        <w:t xml:space="preserve"> </w:t>
      </w:r>
      <w:r w:rsidR="007C3007" w:rsidRPr="00B4648C">
        <w:rPr>
          <w:rFonts w:eastAsia="Calibri"/>
          <w:b w:val="0"/>
          <w:bCs w:val="0"/>
          <w:sz w:val="20"/>
          <w:szCs w:val="20"/>
          <w:lang w:val="en-GB"/>
        </w:rPr>
        <w:t xml:space="preserve">Subgroup analysis according to patients’ level of education </w:t>
      </w:r>
    </w:p>
    <w:tbl>
      <w:tblPr>
        <w:tblStyle w:val="Tabellenraster"/>
        <w:tblW w:w="9214" w:type="dxa"/>
        <w:tblInd w:w="-5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194"/>
        <w:gridCol w:w="1610"/>
        <w:gridCol w:w="1560"/>
        <w:gridCol w:w="850"/>
      </w:tblGrid>
      <w:tr w:rsidR="007C3007" w:rsidRPr="0074003B" w14:paraId="48D29898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CD3FB2F" w14:textId="543AEE17" w:rsidR="007C3007" w:rsidRPr="00255F1A" w:rsidRDefault="007C3007" w:rsidP="001236B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ave patients already used a </w:t>
            </w:r>
            <w:r w:rsidR="00F768EB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n the past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B57F365" w14:textId="77777777" w:rsidR="007C3007" w:rsidRPr="00255F1A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shd w:val="clear" w:color="auto" w:fill="3B3838" w:themeFill="background2" w:themeFillShade="40"/>
          </w:tcPr>
          <w:p w14:paraId="582141CE" w14:textId="77777777" w:rsidR="007C3007" w:rsidRDefault="007C3007" w:rsidP="001236B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0EE66D0E" w14:textId="77777777" w:rsidR="007C3007" w:rsidRPr="00255F1A" w:rsidRDefault="007C3007" w:rsidP="001236BA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8F2772C" w14:textId="77777777" w:rsidR="007C3007" w:rsidRPr="00255F1A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7C3007" w14:paraId="2DE0579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234CF3E" w14:textId="77777777" w:rsidR="007C3007" w:rsidRPr="00F0183D" w:rsidRDefault="007C3007" w:rsidP="001236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several times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EFF5710" w14:textId="5838BC3D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</w:t>
            </w:r>
            <w:r w:rsidR="00534B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34BBDCFA" w14:textId="7D109F4F" w:rsidR="007C3007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</w:tcPr>
          <w:p w14:paraId="26192655" w14:textId="0D58E5F8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34B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7C3007" w14:paraId="4F3896B8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28DAF27" w14:textId="77777777" w:rsidR="007C3007" w:rsidRDefault="007C3007" w:rsidP="001236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, once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085167A" w14:textId="5E8AD2D1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</w:t>
            </w:r>
            <w:r w:rsidR="00534B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6CBC1FB5" w14:textId="474E0954" w:rsidR="007C3007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08195759" w14:textId="77777777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C3007" w14:paraId="366D6A3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8FB032F" w14:textId="77777777" w:rsidR="007C3007" w:rsidRDefault="007C3007" w:rsidP="001236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, never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0B602F4" w14:textId="150E84FA" w:rsidR="007C3007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19C4586" w14:textId="18F830FC" w:rsidR="007C3007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8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  <w:r w:rsidR="007C30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2323FB53" w14:textId="77777777" w:rsidR="007C3007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C3007" w14:paraId="29820396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E91336D" w14:textId="77777777" w:rsidR="007C3007" w:rsidRPr="0028229A" w:rsidRDefault="007C3007" w:rsidP="001236B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36E95D8" w14:textId="14BB81EC" w:rsidR="007C3007" w:rsidRPr="0028229A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5</w:t>
            </w:r>
          </w:p>
        </w:tc>
        <w:tc>
          <w:tcPr>
            <w:tcW w:w="1560" w:type="dxa"/>
            <w:shd w:val="clear" w:color="auto" w:fill="auto"/>
          </w:tcPr>
          <w:p w14:paraId="0477509F" w14:textId="7E99A54F" w:rsidR="007C3007" w:rsidRPr="0028229A" w:rsidRDefault="00534BC6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9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705C8C5F" w14:textId="77777777" w:rsidR="007C3007" w:rsidRPr="0028229A" w:rsidRDefault="007C3007" w:rsidP="001236B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7C3007" w:rsidRPr="002146C7" w14:paraId="4FABD5CA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BD05AB2" w14:textId="14D7C095" w:rsidR="007C3007" w:rsidRPr="00255F1A" w:rsidRDefault="007C3007" w:rsidP="001236B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Patients’ general satisfaction with the </w:t>
            </w:r>
            <w:r w:rsidR="00F768EB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3344A44" w14:textId="77777777" w:rsidR="007C3007" w:rsidRPr="00255F1A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shd w:val="clear" w:color="auto" w:fill="3B3838" w:themeFill="background2" w:themeFillShade="40"/>
          </w:tcPr>
          <w:p w14:paraId="0811BFE3" w14:textId="77777777" w:rsidR="007C3007" w:rsidRDefault="007C3007" w:rsidP="001236B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2BFB2F40" w14:textId="77777777" w:rsidR="007C3007" w:rsidRPr="00255F1A" w:rsidRDefault="007C3007" w:rsidP="001236BA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E50752B" w14:textId="77777777" w:rsidR="007C3007" w:rsidRPr="00255F1A" w:rsidRDefault="007C3007" w:rsidP="001236B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D2493E" w:rsidRPr="002146C7" w14:paraId="36D471B7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D6239D1" w14:textId="49EA6D71" w:rsidR="00D2493E" w:rsidRPr="008739B5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satisfied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C50F359" w14:textId="5F950CA9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%)</w:t>
            </w:r>
          </w:p>
        </w:tc>
        <w:tc>
          <w:tcPr>
            <w:tcW w:w="1560" w:type="dxa"/>
            <w:shd w:val="clear" w:color="auto" w:fill="auto"/>
          </w:tcPr>
          <w:p w14:paraId="689470CD" w14:textId="4ED273D4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A0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</w:tcPr>
          <w:p w14:paraId="21B84FA7" w14:textId="526C2996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D2493E" w:rsidRPr="002146C7" w14:paraId="74B01D8C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F1B4E3A" w14:textId="582588B1" w:rsidR="00D2493E" w:rsidRPr="008739B5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satisfied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594CB42" w14:textId="051CFBF9" w:rsidR="00D2493E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584661B1" w14:textId="11BD96C6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9A0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1F1E9E6A" w14:textId="77777777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2493E" w:rsidRPr="002146C7" w14:paraId="1C2B03CC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36A8A48" w14:textId="2AAE0F87" w:rsidR="00D2493E" w:rsidRPr="008739B5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947C0E6" w14:textId="413CC860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60C0221A" w14:textId="0E999B01" w:rsidR="00D2493E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A0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9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45E92486" w14:textId="77777777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2493E" w:rsidRPr="002146C7" w14:paraId="5137730A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93D57CA" w14:textId="255168A4" w:rsidR="00D2493E" w:rsidRPr="008739B5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dissatisfied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15DC072" w14:textId="6772029E" w:rsidR="00D2493E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04AC83A6" w14:textId="0CCFD33D" w:rsidR="00D2493E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A0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69432D8D" w14:textId="77777777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2493E" w:rsidRPr="002146C7" w14:paraId="70E978D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745280A" w14:textId="6C268B2E" w:rsidR="00D2493E" w:rsidRPr="008739B5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satisfied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31DE692" w14:textId="4B16D122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</w:t>
            </w:r>
            <w:r w:rsidR="002476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D2327D5" w14:textId="043310DB" w:rsidR="00D2493E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</w:t>
            </w:r>
            <w:r w:rsidR="00D24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48BC0A71" w14:textId="77777777" w:rsidR="00D2493E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2493E" w:rsidRPr="002146C7" w14:paraId="3269F216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481D8DD" w14:textId="77777777" w:rsidR="00D2493E" w:rsidRPr="0028229A" w:rsidRDefault="00D2493E" w:rsidP="00D2493E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46954C6" w14:textId="5C68008A" w:rsidR="00D2493E" w:rsidRPr="0028229A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14:paraId="07E61C81" w14:textId="3249381F" w:rsidR="00D2493E" w:rsidRPr="0028229A" w:rsidRDefault="00247611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7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</w:tcPr>
          <w:p w14:paraId="21E03BFC" w14:textId="77777777" w:rsidR="00D2493E" w:rsidRPr="0028229A" w:rsidRDefault="00D2493E" w:rsidP="00D249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2493E" w:rsidRPr="000535E9" w14:paraId="543A37B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25791108" w14:textId="77777777" w:rsidR="00D2493E" w:rsidRPr="00255F1A" w:rsidRDefault="00D2493E" w:rsidP="00D2493E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Impact of the chatbot use on the quality of the medical visit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308F2DFC" w14:textId="77777777" w:rsidR="00D2493E" w:rsidRPr="00255F1A" w:rsidRDefault="00D2493E" w:rsidP="00D2493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tcBorders>
              <w:left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7FE3DA5C" w14:textId="77777777" w:rsidR="00D2493E" w:rsidRDefault="00D2493E" w:rsidP="00D2493E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633CF601" w14:textId="77777777" w:rsidR="00D2493E" w:rsidRPr="00255F1A" w:rsidRDefault="00D2493E" w:rsidP="00D2493E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left w:val="single" w:sz="4" w:space="0" w:color="767171" w:themeColor="background2" w:themeShade="80"/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4B6647F" w14:textId="77777777" w:rsidR="00D2493E" w:rsidRPr="00255F1A" w:rsidRDefault="00D2493E" w:rsidP="00D2493E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91562F" w14:paraId="797CFF7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5AA36CB" w14:textId="1B590AB7" w:rsidR="0091562F" w:rsidRDefault="0091562F" w:rsidP="009156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ery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E04CCA8" w14:textId="393AC32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92C2ABD" w14:textId="685622C1" w:rsidR="0091562F" w:rsidRDefault="0011340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E70691B" w14:textId="33862D3E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91562F" w14:paraId="6C8C17D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B62073F" w14:textId="46D8515F" w:rsidR="0091562F" w:rsidRDefault="0091562F" w:rsidP="009156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positive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ABCD594" w14:textId="0210C96D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%)</w:t>
            </w:r>
          </w:p>
        </w:tc>
        <w:tc>
          <w:tcPr>
            <w:tcW w:w="1560" w:type="dxa"/>
            <w:shd w:val="clear" w:color="auto" w:fill="auto"/>
          </w:tcPr>
          <w:p w14:paraId="095A5281" w14:textId="2D5DB393" w:rsidR="0091562F" w:rsidRDefault="0011340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91BDA21" w14:textId="7777777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1562F" w14:paraId="295EA316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57AF2CF" w14:textId="20EA16AC" w:rsidR="0091562F" w:rsidRDefault="0091562F" w:rsidP="009156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8C1E476" w14:textId="48679F6D" w:rsidR="0091562F" w:rsidRDefault="0011340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16666F8" w14:textId="18FB68B0" w:rsidR="0091562F" w:rsidRDefault="0011340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7</w:t>
            </w:r>
            <w:r w:rsidR="009156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0892BB6" w14:textId="7777777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1562F" w14:paraId="437C17D1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EA33ECA" w14:textId="4C7E2CC7" w:rsidR="0091562F" w:rsidRDefault="0091562F" w:rsidP="009156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7AC8869" w14:textId="45EED329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0FA0F1B" w14:textId="5A86FC6D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42250A1" w14:textId="7777777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1562F" w14:paraId="2FC63FEE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AAA72EA" w14:textId="4AB63414" w:rsidR="0091562F" w:rsidRDefault="0091562F" w:rsidP="009156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negative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8072125" w14:textId="4AF8C0C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560" w:type="dxa"/>
            <w:shd w:val="clear" w:color="auto" w:fill="auto"/>
          </w:tcPr>
          <w:p w14:paraId="548F73BD" w14:textId="44086025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E57F7B3" w14:textId="77777777" w:rsidR="0091562F" w:rsidRDefault="0091562F" w:rsidP="009156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5FD670BF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02176A8" w14:textId="77777777" w:rsidR="0011340F" w:rsidRDefault="0011340F" w:rsidP="0011340F">
            <w:pPr>
              <w:spacing w:after="0" w:line="240" w:lineRule="auto"/>
              <w:jc w:val="right"/>
              <w:rPr>
                <w:rStyle w:val="ListLabel130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ED1CEFE" w14:textId="2812BF94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3</w:t>
            </w:r>
          </w:p>
        </w:tc>
        <w:tc>
          <w:tcPr>
            <w:tcW w:w="1560" w:type="dxa"/>
            <w:shd w:val="clear" w:color="auto" w:fill="auto"/>
          </w:tcPr>
          <w:p w14:paraId="11FEB673" w14:textId="4099DAC6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7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3AA1AE3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379F42BE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0B03A03" w14:textId="1434E722" w:rsidR="0011340F" w:rsidRPr="00255F1A" w:rsidRDefault="0011340F" w:rsidP="0011340F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Was 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the </w:t>
            </w:r>
            <w:r w:rsidR="00F768EB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helpful for the medical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visit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43AE4AC6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shd w:val="clear" w:color="auto" w:fill="3B3838" w:themeFill="background2" w:themeFillShade="40"/>
          </w:tcPr>
          <w:p w14:paraId="107764ED" w14:textId="77777777" w:rsidR="0011340F" w:rsidRDefault="0011340F" w:rsidP="0011340F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4F678727" w14:textId="77777777" w:rsidR="0011340F" w:rsidRPr="00255F1A" w:rsidRDefault="0011340F" w:rsidP="0011340F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51B8BFB4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11340F" w14:paraId="53056748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CF4E846" w14:textId="1A82E9D8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helpfu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A7F7E99" w14:textId="6FFC59E1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0828A421" w14:textId="6C549FAC" w:rsidR="0011340F" w:rsidRDefault="006E5CD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A2D32DF" w14:textId="3956D49E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11340F" w14:paraId="58A22738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1581FEF" w14:textId="0F3B5B93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lpfu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CCDC114" w14:textId="41B120F4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C751160" w14:textId="6277D67A" w:rsidR="0011340F" w:rsidRDefault="006E5CD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2288C7B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05BFACB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FC775B2" w14:textId="0AAAACE4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01FB0C27" w14:textId="54BFCE68" w:rsidR="0011340F" w:rsidRDefault="006E5CD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70DE985" w14:textId="0C93BC3E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6E5C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BC45363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6F3A384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550F731" w14:textId="3C38F979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lpfu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E27D411" w14:textId="5A39A92D" w:rsidR="0011340F" w:rsidRDefault="006E5CD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8FF4BAB" w14:textId="2CDE75EB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7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506C182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B67F9" w14:paraId="121ADA15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78E8B8F" w14:textId="714A03B5" w:rsidR="005B67F9" w:rsidRPr="008739B5" w:rsidRDefault="005B67F9" w:rsidP="005B67F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elpful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28CBF99" w14:textId="134EE644" w:rsidR="005B67F9" w:rsidRDefault="005B67F9" w:rsidP="005B6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7%)</w:t>
            </w:r>
          </w:p>
        </w:tc>
        <w:tc>
          <w:tcPr>
            <w:tcW w:w="1560" w:type="dxa"/>
            <w:shd w:val="clear" w:color="auto" w:fill="auto"/>
          </w:tcPr>
          <w:p w14:paraId="0C9F1179" w14:textId="538AA738" w:rsidR="005B67F9" w:rsidRDefault="005B67F9" w:rsidP="005B6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16.1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D6E0DF9" w14:textId="77777777" w:rsidR="005B67F9" w:rsidRDefault="005B67F9" w:rsidP="005B67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23AB5D0A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F6FE64F" w14:textId="77777777" w:rsidR="0011340F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2E35DEF" w14:textId="2826A587" w:rsidR="0011340F" w:rsidRPr="00FA0CC9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6E5C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57976FC4" w14:textId="05F4FC11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6E5CD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7A79927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:rsidRPr="008F43BC" w14:paraId="5BECAFD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01D0361" w14:textId="5B3E24A6" w:rsidR="0011340F" w:rsidRPr="00255F1A" w:rsidRDefault="0011340F" w:rsidP="0011340F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Was 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the </w:t>
            </w:r>
            <w:r w:rsidR="00F768EB" w:rsidRPr="000D2D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symptom checker </w:t>
            </w: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disturbing for the medical</w:t>
            </w:r>
            <w:r w:rsidRPr="000441A6"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 xml:space="preserve"> visit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417634C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shd w:val="clear" w:color="auto" w:fill="3B3838" w:themeFill="background2" w:themeFillShade="40"/>
          </w:tcPr>
          <w:p w14:paraId="40494A41" w14:textId="77777777" w:rsidR="0011340F" w:rsidRDefault="0011340F" w:rsidP="0011340F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56B27A33" w14:textId="77777777" w:rsidR="0011340F" w:rsidRPr="00255F1A" w:rsidRDefault="0011340F" w:rsidP="0011340F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1806E786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11340F" w14:paraId="24D24FC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7E1EACA" w14:textId="5960BEDB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disturbing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0F917A2" w14:textId="6F86BA29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560" w:type="dxa"/>
            <w:shd w:val="clear" w:color="auto" w:fill="auto"/>
          </w:tcPr>
          <w:p w14:paraId="2F0C69EF" w14:textId="1EA0B899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A48C5A0" w14:textId="4F8E7212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11340F" w14:paraId="441EDB26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34AAE01" w14:textId="09AEE349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athe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urbing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3021EC0" w14:textId="155222B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560" w:type="dxa"/>
            <w:shd w:val="clear" w:color="auto" w:fill="auto"/>
          </w:tcPr>
          <w:p w14:paraId="1362830B" w14:textId="561F24AD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</w:t>
            </w:r>
            <w:r w:rsidR="00CD5D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54A07ED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48F02E4C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ECA28A7" w14:textId="1361E620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C86856E" w14:textId="30F18336" w:rsidR="0011340F" w:rsidRDefault="005B67F9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5477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%)</w:t>
            </w:r>
          </w:p>
        </w:tc>
        <w:tc>
          <w:tcPr>
            <w:tcW w:w="1560" w:type="dxa"/>
            <w:shd w:val="clear" w:color="auto" w:fill="auto"/>
          </w:tcPr>
          <w:p w14:paraId="2FB9A30E" w14:textId="227B6F62" w:rsidR="0011340F" w:rsidRDefault="005B67F9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</w:t>
            </w:r>
            <w:r w:rsidR="00CD5D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FB11E9B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27B8104F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12CFB8A" w14:textId="1197BC7C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her no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sturbing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75BAC67B" w14:textId="544A5B83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5477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95D455C" w14:textId="6D3FF54D" w:rsidR="0011340F" w:rsidRDefault="005B67F9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CD5D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A3AAAD2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749D7F53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B566E41" w14:textId="2CC168E1" w:rsidR="0011340F" w:rsidRPr="008739B5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turbing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al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DD09F5D" w14:textId="5927EFE9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5B67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 w:rsidR="005477F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677E6DE7" w14:textId="5C8BC293" w:rsidR="0011340F" w:rsidRDefault="005B67F9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D5D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CD5D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84B1CD1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76D8FB28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111090B1" w14:textId="77777777" w:rsidR="0011340F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438B8654" w14:textId="40843D77" w:rsidR="0011340F" w:rsidRPr="00FA0CC9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5B67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5AAD2EEA" w14:textId="4C48DC06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5B67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0ED9E26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:rsidRPr="000535E9" w14:paraId="2B4A2C8C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7D28282F" w14:textId="77777777" w:rsidR="0011340F" w:rsidRPr="00255F1A" w:rsidRDefault="0011340F" w:rsidP="0011340F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Style w:val="ListLabel130"/>
                <w:rFonts w:cs="Times New Roman"/>
                <w:bCs/>
                <w:color w:val="auto"/>
                <w:sz w:val="18"/>
                <w:szCs w:val="18"/>
                <w:lang w:val="en-US"/>
              </w:rPr>
              <w:t>At-home use of the chatbot for appraisal of health problems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089AA09E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ow – medium education level</w:t>
            </w:r>
          </w:p>
        </w:tc>
        <w:tc>
          <w:tcPr>
            <w:tcW w:w="1560" w:type="dxa"/>
            <w:shd w:val="clear" w:color="auto" w:fill="3B3838" w:themeFill="background2" w:themeFillShade="40"/>
          </w:tcPr>
          <w:p w14:paraId="2F108585" w14:textId="77777777" w:rsidR="0011340F" w:rsidRDefault="0011340F" w:rsidP="0011340F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High </w:t>
            </w:r>
          </w:p>
          <w:p w14:paraId="27DF1B08" w14:textId="77777777" w:rsidR="0011340F" w:rsidRPr="00255F1A" w:rsidRDefault="0011340F" w:rsidP="0011340F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education level</w:t>
            </w:r>
          </w:p>
        </w:tc>
        <w:tc>
          <w:tcPr>
            <w:tcW w:w="850" w:type="dxa"/>
            <w:tcBorders>
              <w:right w:val="single" w:sz="2" w:space="0" w:color="767171" w:themeColor="background2" w:themeShade="80"/>
            </w:tcBorders>
            <w:shd w:val="clear" w:color="auto" w:fill="3B3838" w:themeFill="background2" w:themeFillShade="40"/>
          </w:tcPr>
          <w:p w14:paraId="351CC1F9" w14:textId="77777777" w:rsidR="0011340F" w:rsidRPr="00255F1A" w:rsidRDefault="0011340F" w:rsidP="001134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255F1A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p-value</w:t>
            </w:r>
          </w:p>
        </w:tc>
      </w:tr>
      <w:tr w:rsidR="00F605AB" w14:paraId="203CDD1E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27894BA2" w14:textId="071C0268" w:rsidR="00F605AB" w:rsidRDefault="00F605AB" w:rsidP="00F60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Yes, surely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59274637" w14:textId="184EE185" w:rsidR="00F605AB" w:rsidRDefault="00F605AB" w:rsidP="00F605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5.5%)</w:t>
            </w:r>
          </w:p>
        </w:tc>
        <w:tc>
          <w:tcPr>
            <w:tcW w:w="1560" w:type="dxa"/>
            <w:shd w:val="clear" w:color="auto" w:fill="auto"/>
          </w:tcPr>
          <w:p w14:paraId="52BD86F1" w14:textId="071BD6CB" w:rsidR="00F605AB" w:rsidRDefault="00F605AB" w:rsidP="00F605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</w:t>
            </w:r>
            <w:r w:rsidR="00E54E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%)</w:t>
            </w:r>
          </w:p>
        </w:tc>
        <w:tc>
          <w:tcPr>
            <w:tcW w:w="850" w:type="dxa"/>
            <w:vMerge w:val="restart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BEEB905" w14:textId="0D4F1338" w:rsidR="00F605AB" w:rsidRDefault="00F605AB" w:rsidP="00F605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8 </w:t>
            </w:r>
            <w:proofErr w:type="spellStart"/>
            <w:r w:rsidRPr="006C7589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11340F" w14:paraId="10B3177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9FB9BBE" w14:textId="3A258EFF" w:rsidR="0011340F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yes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492ABAE" w14:textId="7013D63B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E6C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F605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29D0FC04" w14:textId="388DB874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E6C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E54E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160FC12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27339FEE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41989476" w14:textId="5128436F" w:rsidR="0011340F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15845759" w14:textId="13C03884" w:rsidR="0011340F" w:rsidRDefault="007E6C4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F605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117BB11" w14:textId="0E1BAE0C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E6C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E54E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56702476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54E26" w14:paraId="33DEA9D9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28B37DE" w14:textId="1BAF4CDC" w:rsidR="00E54E26" w:rsidRDefault="00E54E26" w:rsidP="00E54E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Rather not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31EB0149" w14:textId="126C02F8" w:rsidR="00E54E26" w:rsidRDefault="00E54E26" w:rsidP="00E54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3.6%)</w:t>
            </w:r>
          </w:p>
        </w:tc>
        <w:tc>
          <w:tcPr>
            <w:tcW w:w="1560" w:type="dxa"/>
            <w:shd w:val="clear" w:color="auto" w:fill="auto"/>
          </w:tcPr>
          <w:p w14:paraId="1F9D2BDC" w14:textId="76A66697" w:rsidR="00E54E26" w:rsidRDefault="00E54E26" w:rsidP="00E54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3.7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BA85556" w14:textId="77777777" w:rsidR="00E54E26" w:rsidRDefault="00E54E26" w:rsidP="00E54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0EB0A9EE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0026A900" w14:textId="651AE7E2" w:rsidR="0011340F" w:rsidRDefault="0011340F" w:rsidP="001134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Absolutely</w:t>
            </w:r>
            <w:r w:rsidRPr="0013585D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not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662E1D32" w14:textId="2CD72225" w:rsidR="0011340F" w:rsidRDefault="007E6C4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.</w:t>
            </w:r>
            <w:r w:rsidR="00F605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222E9D9" w14:textId="498CF59C" w:rsidR="0011340F" w:rsidRDefault="007E6C41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54E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 w:rsidR="001134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6071F429" w14:textId="77777777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340F" w14:paraId="46F6225B" w14:textId="77777777" w:rsidTr="00A505D8">
        <w:trPr>
          <w:trHeight w:val="190"/>
        </w:trPr>
        <w:tc>
          <w:tcPr>
            <w:tcW w:w="5194" w:type="dxa"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783844F6" w14:textId="77777777" w:rsidR="0011340F" w:rsidRPr="001C4BD0" w:rsidRDefault="0011340F" w:rsidP="0011340F">
            <w:pPr>
              <w:spacing w:after="0" w:line="240" w:lineRule="auto"/>
              <w:jc w:val="right"/>
              <w:rPr>
                <w:rStyle w:val="ListLabel130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n t</w:t>
            </w:r>
            <w:r w:rsidRPr="000535E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>otal</w:t>
            </w:r>
          </w:p>
        </w:tc>
        <w:tc>
          <w:tcPr>
            <w:tcW w:w="1610" w:type="dxa"/>
            <w:tcBorders>
              <w:left w:val="single" w:sz="2" w:space="0" w:color="767171" w:themeColor="background2" w:themeShade="80"/>
            </w:tcBorders>
            <w:shd w:val="clear" w:color="auto" w:fill="auto"/>
          </w:tcPr>
          <w:p w14:paraId="21BA81B0" w14:textId="16425A1C" w:rsidR="0011340F" w:rsidRPr="001C4BD0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7E6C4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0B0DFB35" w14:textId="0DDD37F9" w:rsidR="0011340F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5</w:t>
            </w:r>
            <w:r w:rsidR="007E6C4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vMerge/>
            <w:tcBorders>
              <w:right w:val="single" w:sz="2" w:space="0" w:color="767171" w:themeColor="background2" w:themeShade="80"/>
            </w:tcBorders>
            <w:shd w:val="clear" w:color="auto" w:fill="auto"/>
          </w:tcPr>
          <w:p w14:paraId="326AD18F" w14:textId="77777777" w:rsidR="0011340F" w:rsidRPr="001C4BD0" w:rsidRDefault="0011340F" w:rsidP="0011340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43551628" w14:textId="77777777" w:rsidR="00A505D8" w:rsidRDefault="00A505D8" w:rsidP="007C3007">
      <w:pPr>
        <w:suppressAutoHyphens w:val="0"/>
        <w:autoSpaceDE w:val="0"/>
        <w:autoSpaceDN w:val="0"/>
        <w:adjustRightInd w:val="0"/>
        <w:spacing w:before="120" w:after="0"/>
        <w:jc w:val="both"/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>L</w:t>
      </w:r>
      <w:r w:rsidRPr="00A505D8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ow - medium </w:t>
      </w:r>
      <w:r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>education level:</w:t>
      </w:r>
      <w:r w:rsidRPr="00A505D8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 basic education, intermediate school, or vocational college</w:t>
      </w:r>
    </w:p>
    <w:p w14:paraId="167D8A6D" w14:textId="7805C1E5" w:rsidR="00A505D8" w:rsidRPr="00A505D8" w:rsidRDefault="00A505D8" w:rsidP="00A505D8">
      <w:pPr>
        <w:suppressAutoHyphens w:val="0"/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</w:pPr>
      <w:r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>H</w:t>
      </w:r>
      <w:r w:rsidRPr="00A505D8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igh </w:t>
      </w:r>
      <w:r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>education level:</w:t>
      </w:r>
      <w:r w:rsidRPr="00A505D8">
        <w:rPr>
          <w:rFonts w:ascii="Times New Roman" w:eastAsiaTheme="minorHAnsi" w:hAnsi="Times New Roman" w:cs="Times New Roman"/>
          <w:color w:val="auto"/>
          <w:sz w:val="18"/>
          <w:szCs w:val="18"/>
          <w:lang w:val="en-GB"/>
        </w:rPr>
        <w:t xml:space="preserve"> high school or university</w:t>
      </w:r>
    </w:p>
    <w:p w14:paraId="6B90DADE" w14:textId="5DBEE5E9" w:rsidR="007C3007" w:rsidRDefault="007C3007" w:rsidP="007C3007">
      <w:pPr>
        <w:suppressAutoHyphens w:val="0"/>
        <w:autoSpaceDE w:val="0"/>
        <w:autoSpaceDN w:val="0"/>
        <w:adjustRightInd w:val="0"/>
        <w:spacing w:before="120" w:after="0"/>
        <w:jc w:val="both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proofErr w:type="spellStart"/>
      <w:r w:rsidRPr="00794048">
        <w:rPr>
          <w:rFonts w:ascii="Helvetica font" w:hAnsi="Helvetica font"/>
          <w:sz w:val="18"/>
          <w:szCs w:val="18"/>
          <w:vertAlign w:val="superscript"/>
          <w:lang w:val="en-US"/>
        </w:rPr>
        <w:t>i</w:t>
      </w:r>
      <w:proofErr w:type="spellEnd"/>
      <w:r w:rsidRPr="00794048">
        <w:rPr>
          <w:rFonts w:ascii="Helvetica font" w:hAnsi="Helvetica font"/>
          <w:sz w:val="18"/>
          <w:szCs w:val="18"/>
          <w:lang w:val="en-US"/>
        </w:rPr>
        <w:t xml:space="preserve"> Chi square test</w:t>
      </w:r>
    </w:p>
    <w:p w14:paraId="2F296060" w14:textId="77777777" w:rsidR="007C3007" w:rsidRPr="00B478F5" w:rsidRDefault="007C3007" w:rsidP="007C3007">
      <w:pPr>
        <w:rPr>
          <w:lang w:val="en-US"/>
        </w:rPr>
      </w:pPr>
    </w:p>
    <w:p w14:paraId="20F2CB7B" w14:textId="77777777" w:rsidR="007C3007" w:rsidRPr="00B478F5" w:rsidRDefault="007C3007">
      <w:pPr>
        <w:rPr>
          <w:lang w:val="en-US"/>
        </w:rPr>
      </w:pPr>
    </w:p>
    <w:sectPr w:rsidR="007C3007" w:rsidRPr="00B478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fon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F7815"/>
    <w:multiLevelType w:val="hybridMultilevel"/>
    <w:tmpl w:val="9300F166"/>
    <w:lvl w:ilvl="0" w:tplc="E95C20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DC3DA8"/>
    <w:multiLevelType w:val="hybridMultilevel"/>
    <w:tmpl w:val="68E6B944"/>
    <w:lvl w:ilvl="0" w:tplc="1320310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41D97"/>
    <w:multiLevelType w:val="hybridMultilevel"/>
    <w:tmpl w:val="DF007CEA"/>
    <w:lvl w:ilvl="0" w:tplc="2F2ACD8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907699">
    <w:abstractNumId w:val="2"/>
  </w:num>
  <w:num w:numId="2" w16cid:durableId="1629581552">
    <w:abstractNumId w:val="1"/>
  </w:num>
  <w:num w:numId="3" w16cid:durableId="1748451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9F"/>
    <w:rsid w:val="00046BA6"/>
    <w:rsid w:val="00067156"/>
    <w:rsid w:val="000D2D5C"/>
    <w:rsid w:val="000D7999"/>
    <w:rsid w:val="00104DF0"/>
    <w:rsid w:val="0011340F"/>
    <w:rsid w:val="001150FA"/>
    <w:rsid w:val="0012083A"/>
    <w:rsid w:val="00152A56"/>
    <w:rsid w:val="00155B65"/>
    <w:rsid w:val="001C43BE"/>
    <w:rsid w:val="00223C43"/>
    <w:rsid w:val="00247611"/>
    <w:rsid w:val="00254551"/>
    <w:rsid w:val="00255F1A"/>
    <w:rsid w:val="002670EF"/>
    <w:rsid w:val="002A4F4B"/>
    <w:rsid w:val="002D40EF"/>
    <w:rsid w:val="002F0C06"/>
    <w:rsid w:val="002F7F5D"/>
    <w:rsid w:val="0033148C"/>
    <w:rsid w:val="00482B52"/>
    <w:rsid w:val="00492A26"/>
    <w:rsid w:val="004F29BD"/>
    <w:rsid w:val="00520C2E"/>
    <w:rsid w:val="00534BC6"/>
    <w:rsid w:val="005477F4"/>
    <w:rsid w:val="00555133"/>
    <w:rsid w:val="005A6EEE"/>
    <w:rsid w:val="005B67F9"/>
    <w:rsid w:val="005D7860"/>
    <w:rsid w:val="006143CF"/>
    <w:rsid w:val="00632F26"/>
    <w:rsid w:val="0066061B"/>
    <w:rsid w:val="006975F8"/>
    <w:rsid w:val="006D3CD2"/>
    <w:rsid w:val="006D4205"/>
    <w:rsid w:val="006E5CD1"/>
    <w:rsid w:val="00733775"/>
    <w:rsid w:val="00771B75"/>
    <w:rsid w:val="007A3D80"/>
    <w:rsid w:val="007C3007"/>
    <w:rsid w:val="007D7236"/>
    <w:rsid w:val="007E6C41"/>
    <w:rsid w:val="007F443A"/>
    <w:rsid w:val="008B6669"/>
    <w:rsid w:val="008F25AD"/>
    <w:rsid w:val="0091562F"/>
    <w:rsid w:val="009405CD"/>
    <w:rsid w:val="009471D9"/>
    <w:rsid w:val="0097201F"/>
    <w:rsid w:val="009A0A05"/>
    <w:rsid w:val="009E14EE"/>
    <w:rsid w:val="00A23360"/>
    <w:rsid w:val="00A505D8"/>
    <w:rsid w:val="00A70F12"/>
    <w:rsid w:val="00AB7C2E"/>
    <w:rsid w:val="00AF41D0"/>
    <w:rsid w:val="00AF587B"/>
    <w:rsid w:val="00B10376"/>
    <w:rsid w:val="00B4648C"/>
    <w:rsid w:val="00B478F5"/>
    <w:rsid w:val="00B5799B"/>
    <w:rsid w:val="00B61CC7"/>
    <w:rsid w:val="00B94C88"/>
    <w:rsid w:val="00BA02DF"/>
    <w:rsid w:val="00BA286F"/>
    <w:rsid w:val="00BD696C"/>
    <w:rsid w:val="00C86AC8"/>
    <w:rsid w:val="00C955BE"/>
    <w:rsid w:val="00C96F9F"/>
    <w:rsid w:val="00CD3EF8"/>
    <w:rsid w:val="00CD5D69"/>
    <w:rsid w:val="00D16471"/>
    <w:rsid w:val="00D2493E"/>
    <w:rsid w:val="00D26CE9"/>
    <w:rsid w:val="00D36BEA"/>
    <w:rsid w:val="00D62AB2"/>
    <w:rsid w:val="00DA5A0C"/>
    <w:rsid w:val="00DE2CF9"/>
    <w:rsid w:val="00E24063"/>
    <w:rsid w:val="00E51C02"/>
    <w:rsid w:val="00E54E26"/>
    <w:rsid w:val="00E6578D"/>
    <w:rsid w:val="00E721A5"/>
    <w:rsid w:val="00E72A3B"/>
    <w:rsid w:val="00E776F3"/>
    <w:rsid w:val="00E81EE4"/>
    <w:rsid w:val="00E87401"/>
    <w:rsid w:val="00F32DC3"/>
    <w:rsid w:val="00F41728"/>
    <w:rsid w:val="00F605AB"/>
    <w:rsid w:val="00F768EB"/>
    <w:rsid w:val="00F76F24"/>
    <w:rsid w:val="00FD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37AC3"/>
  <w15:chartTrackingRefBased/>
  <w15:docId w15:val="{7173EF75-2BF5-4EE3-BEC8-627BA6D4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78F5"/>
    <w:pPr>
      <w:suppressAutoHyphens/>
      <w:spacing w:after="200" w:line="276" w:lineRule="auto"/>
    </w:pPr>
    <w:rPr>
      <w:rFonts w:ascii="Calibri" w:eastAsia="Calibri" w:hAnsi="Calibri"/>
      <w:color w:val="00000A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78F5"/>
    <w:pPr>
      <w:keepNext/>
      <w:keepLines/>
      <w:suppressAutoHyphens w:val="0"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B4648C"/>
    <w:pPr>
      <w:suppressAutoHyphens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B478F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B478F5"/>
    <w:pPr>
      <w:suppressAutoHyphens/>
      <w:spacing w:after="0" w:line="240" w:lineRule="auto"/>
    </w:pPr>
    <w:rPr>
      <w:sz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Label130">
    <w:name w:val="ListLabel 130"/>
    <w:qFormat/>
    <w:rsid w:val="00B478F5"/>
    <w:rPr>
      <w:rFonts w:ascii="Times New Roman" w:hAnsi="Times New Roman" w:cs="Wingdings"/>
      <w:b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4648C"/>
    <w:rPr>
      <w:rFonts w:ascii="Times New Roman" w:eastAsia="Times New Roman" w:hAnsi="Times New Roman" w:cs="Times New Roman"/>
      <w:b/>
      <w:bCs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41</cp:revision>
  <dcterms:created xsi:type="dcterms:W3CDTF">2022-12-03T15:39:00Z</dcterms:created>
  <dcterms:modified xsi:type="dcterms:W3CDTF">2023-02-22T07:48:00Z</dcterms:modified>
</cp:coreProperties>
</file>